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6B21E" w14:textId="00758393" w:rsidR="00FC4D73" w:rsidRPr="00440FB3" w:rsidRDefault="00E9129B" w:rsidP="005505D8">
      <w:pPr>
        <w:jc w:val="center"/>
        <w:rPr>
          <w:rFonts w:ascii="Times New Roman" w:hAnsi="Times New Roman" w:cs="Times New Roman"/>
          <w:sz w:val="18"/>
          <w:szCs w:val="18"/>
        </w:rPr>
      </w:pPr>
      <w:r w:rsidRPr="00440FB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7455E18" wp14:editId="4B4736A2">
            <wp:extent cx="4295775" cy="4102465"/>
            <wp:effectExtent l="0" t="0" r="0" b="0"/>
            <wp:docPr id="692387631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387631" name="图片 2" descr="图表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410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436F3" w14:textId="7073306B" w:rsidR="00E9129B" w:rsidRPr="00D3433C" w:rsidRDefault="005D76B6" w:rsidP="00C16ADB">
      <w:pPr>
        <w:jc w:val="left"/>
        <w:rPr>
          <w:rFonts w:ascii="Times New Roman" w:hAnsi="Times New Roman" w:cs="Times New Roman"/>
          <w:sz w:val="18"/>
          <w:szCs w:val="18"/>
          <w14:ligatures w14:val="none"/>
        </w:rPr>
      </w:pPr>
      <w:r w:rsidRPr="00D3433C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>F</w:t>
      </w:r>
      <w:r w:rsidR="003D3E68" w:rsidRPr="00D3433C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>ig</w:t>
      </w:r>
      <w:r w:rsidR="002417D5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>ure</w:t>
      </w:r>
      <w:r w:rsidRPr="00D3433C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 xml:space="preserve"> </w:t>
      </w:r>
      <w:r w:rsidRPr="00A43083">
        <w:rPr>
          <w:rFonts w:ascii="Times New Roman" w:hAnsi="Times New Roman" w:cs="Times New Roman"/>
          <w:b/>
          <w:bCs/>
          <w:sz w:val="18"/>
          <w:szCs w:val="18"/>
          <w14:ligatures w14:val="none"/>
        </w:rPr>
        <w:t>S</w:t>
      </w:r>
      <w:r w:rsidR="00051677" w:rsidRPr="00A43083">
        <w:rPr>
          <w:rFonts w:ascii="Times New Roman" w:hAnsi="Times New Roman" w:cs="Times New Roman" w:hint="eastAsia"/>
          <w:b/>
          <w:bCs/>
          <w:sz w:val="18"/>
          <w:szCs w:val="18"/>
          <w14:ligatures w14:val="none"/>
        </w:rPr>
        <w:t>1</w:t>
      </w:r>
      <w:r w:rsidR="003D3E68" w:rsidRPr="00A43083">
        <w:rPr>
          <w:rFonts w:ascii="Times New Roman" w:hAnsi="Times New Roman" w:cs="Times New Roman"/>
          <w:sz w:val="18"/>
          <w:szCs w:val="18"/>
          <w14:ligatures w14:val="none"/>
        </w:rPr>
        <w:t xml:space="preserve"> </w:t>
      </w:r>
      <w:r w:rsidRPr="00A43083">
        <w:rPr>
          <w:rFonts w:ascii="Times New Roman" w:hAnsi="Times New Roman" w:cs="Times New Roman"/>
          <w:sz w:val="18"/>
          <w:szCs w:val="18"/>
          <w14:ligatures w14:val="none"/>
        </w:rPr>
        <w:t xml:space="preserve">Plot of </w:t>
      </w:r>
      <w:r w:rsidRPr="00A43083">
        <w:rPr>
          <w:rFonts w:ascii="Times New Roman" w:hAnsi="Times New Roman" w:cs="Times New Roman"/>
          <w:i/>
          <w:iCs/>
          <w:sz w:val="18"/>
          <w:szCs w:val="18"/>
          <w14:ligatures w14:val="none"/>
        </w:rPr>
        <w:t>r</w:t>
      </w:r>
      <w:r w:rsidRPr="00A43083">
        <w:rPr>
          <w:rFonts w:ascii="Times New Roman" w:hAnsi="Times New Roman" w:cs="Times New Roman"/>
          <w:sz w:val="18"/>
          <w:szCs w:val="18"/>
          <w:vertAlign w:val="superscript"/>
          <w14:ligatures w14:val="none"/>
        </w:rPr>
        <w:t>2</w:t>
      </w:r>
      <w:r w:rsidRPr="00A43083">
        <w:rPr>
          <w:rFonts w:ascii="Times New Roman" w:hAnsi="Times New Roman" w:cs="Times New Roman"/>
          <w:sz w:val="18"/>
          <w:szCs w:val="18"/>
          <w14:ligatures w14:val="none"/>
        </w:rPr>
        <w:t xml:space="preserve"> </w:t>
      </w:r>
      <w:r w:rsidRPr="00D3433C">
        <w:rPr>
          <w:rFonts w:ascii="Times New Roman" w:hAnsi="Times New Roman" w:cs="Times New Roman"/>
          <w:sz w:val="18"/>
          <w:szCs w:val="18"/>
          <w14:ligatures w14:val="none"/>
        </w:rPr>
        <w:t>against distance between a pair of single-nucleotide polymorphisms (SNPs) in 244 wheat accessions.</w:t>
      </w:r>
    </w:p>
    <w:p w14:paraId="6E3D22FB" w14:textId="485FBA52" w:rsidR="00947C89" w:rsidRDefault="00947C89" w:rsidP="009E39B7">
      <w:pPr>
        <w:rPr>
          <w:rFonts w:ascii="Times New Roman" w:hAnsi="Times New Roman" w:cs="Times New Roman"/>
          <w:sz w:val="18"/>
          <w:szCs w:val="18"/>
        </w:rPr>
      </w:pPr>
    </w:p>
    <w:p w14:paraId="237BB2A8" w14:textId="77777777" w:rsidR="00051677" w:rsidRDefault="00051677" w:rsidP="009E39B7">
      <w:pPr>
        <w:rPr>
          <w:rFonts w:ascii="Times New Roman" w:hAnsi="Times New Roman" w:cs="Times New Roman"/>
          <w:sz w:val="18"/>
          <w:szCs w:val="18"/>
        </w:rPr>
      </w:pPr>
    </w:p>
    <w:p w14:paraId="67A4049D" w14:textId="77777777" w:rsidR="00B57465" w:rsidRDefault="00B57465" w:rsidP="009E39B7">
      <w:pPr>
        <w:rPr>
          <w:rFonts w:ascii="Times New Roman" w:hAnsi="Times New Roman" w:cs="Times New Roman"/>
          <w:sz w:val="18"/>
          <w:szCs w:val="18"/>
        </w:rPr>
      </w:pPr>
    </w:p>
    <w:p w14:paraId="46DE1E31" w14:textId="311D661D" w:rsidR="00E70AE1" w:rsidRPr="00440FB3" w:rsidRDefault="0054769C" w:rsidP="005505D8">
      <w:pPr>
        <w:jc w:val="center"/>
        <w:rPr>
          <w:rFonts w:ascii="Times New Roman" w:hAnsi="Times New Roman" w:cs="Times New Roman"/>
          <w:sz w:val="18"/>
          <w:szCs w:val="18"/>
        </w:rPr>
      </w:pPr>
      <w:r w:rsidRPr="00440FB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FE336C8" wp14:editId="02D3B7FE">
            <wp:extent cx="5732890" cy="3210989"/>
            <wp:effectExtent l="0" t="0" r="1270" b="8890"/>
            <wp:docPr id="1367205481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205481" name="图片 6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933" cy="322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D33CF" w14:textId="260A33D5" w:rsidR="006F5A5C" w:rsidRPr="006F5A5C" w:rsidRDefault="0054769C" w:rsidP="00C16ADB">
      <w:pPr>
        <w:spacing w:before="120"/>
        <w:jc w:val="left"/>
        <w:rPr>
          <w:rFonts w:ascii="Times New Roman" w:hAnsi="Times New Roman" w:cs="Times New Roman"/>
          <w:sz w:val="18"/>
          <w:szCs w:val="18"/>
        </w:rPr>
      </w:pPr>
      <w:r w:rsidRPr="00440FB3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="00B57465">
        <w:rPr>
          <w:rFonts w:ascii="Times New Roman" w:hAnsi="Times New Roman" w:cs="Times New Roman"/>
          <w:b/>
          <w:bCs/>
          <w:sz w:val="18"/>
          <w:szCs w:val="18"/>
        </w:rPr>
        <w:t>ig</w:t>
      </w:r>
      <w:r w:rsidR="002417D5">
        <w:rPr>
          <w:rFonts w:ascii="Times New Roman" w:hAnsi="Times New Roman" w:cs="Times New Roman"/>
          <w:b/>
          <w:bCs/>
          <w:sz w:val="18"/>
          <w:szCs w:val="18"/>
        </w:rPr>
        <w:t>ure</w:t>
      </w:r>
      <w:r w:rsidRPr="00440FB3"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 w:rsidR="00E60D65" w:rsidRPr="00A4308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B57465" w:rsidRPr="00A43083">
        <w:rPr>
          <w:rFonts w:ascii="Times New Roman" w:hAnsi="Times New Roman" w:cs="Times New Roman"/>
          <w:sz w:val="18"/>
          <w:szCs w:val="18"/>
        </w:rPr>
        <w:t xml:space="preserve"> </w:t>
      </w:r>
      <w:r w:rsidRPr="00440FB3">
        <w:rPr>
          <w:rFonts w:ascii="Times New Roman" w:hAnsi="Times New Roman" w:cs="Times New Roman"/>
          <w:sz w:val="18"/>
          <w:szCs w:val="18"/>
        </w:rPr>
        <w:t>Distribution of the differentially expressed genes (DEGs) and response to nitrogen metabolism genes (NR).</w:t>
      </w:r>
    </w:p>
    <w:sectPr w:rsidR="006F5A5C" w:rsidRPr="006F5A5C" w:rsidSect="0054769C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BB336" w14:textId="77777777" w:rsidR="003B35A8" w:rsidRDefault="003B35A8" w:rsidP="003846A1">
      <w:r>
        <w:separator/>
      </w:r>
    </w:p>
  </w:endnote>
  <w:endnote w:type="continuationSeparator" w:id="0">
    <w:p w14:paraId="337BCA6B" w14:textId="77777777" w:rsidR="003B35A8" w:rsidRDefault="003B35A8" w:rsidP="0038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4573735"/>
      <w:docPartObj>
        <w:docPartGallery w:val="Page Numbers (Bottom of Page)"/>
        <w:docPartUnique/>
      </w:docPartObj>
    </w:sdtPr>
    <w:sdtEndPr>
      <w:rPr>
        <w:noProof/>
        <w:lang w:val="zh-CN"/>
      </w:rPr>
    </w:sdtEndPr>
    <w:sdtContent>
      <w:p w14:paraId="1E3FD9DB" w14:textId="07BCF0A9" w:rsidR="005B701C" w:rsidRDefault="005B701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472E09E" w14:textId="77777777" w:rsidR="005B701C" w:rsidRDefault="005B70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95E6F" w14:textId="77777777" w:rsidR="003B35A8" w:rsidRDefault="003B35A8" w:rsidP="003846A1">
      <w:r>
        <w:separator/>
      </w:r>
    </w:p>
  </w:footnote>
  <w:footnote w:type="continuationSeparator" w:id="0">
    <w:p w14:paraId="479A2491" w14:textId="77777777" w:rsidR="003B35A8" w:rsidRDefault="003B35A8" w:rsidP="00384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67"/>
    <w:rsid w:val="000303E6"/>
    <w:rsid w:val="00051677"/>
    <w:rsid w:val="000D5AB2"/>
    <w:rsid w:val="000F1E00"/>
    <w:rsid w:val="00105767"/>
    <w:rsid w:val="001152C1"/>
    <w:rsid w:val="00184345"/>
    <w:rsid w:val="001A7BB5"/>
    <w:rsid w:val="001B12B0"/>
    <w:rsid w:val="001D56C5"/>
    <w:rsid w:val="001F6A66"/>
    <w:rsid w:val="00215FD0"/>
    <w:rsid w:val="00226EA0"/>
    <w:rsid w:val="002417D5"/>
    <w:rsid w:val="00292B66"/>
    <w:rsid w:val="0029377B"/>
    <w:rsid w:val="002C1030"/>
    <w:rsid w:val="002D6DE0"/>
    <w:rsid w:val="002E47D0"/>
    <w:rsid w:val="00326AD9"/>
    <w:rsid w:val="003526D0"/>
    <w:rsid w:val="003846A1"/>
    <w:rsid w:val="003B35A8"/>
    <w:rsid w:val="003B6E6A"/>
    <w:rsid w:val="003D3E68"/>
    <w:rsid w:val="00440FB3"/>
    <w:rsid w:val="0051422C"/>
    <w:rsid w:val="0054769C"/>
    <w:rsid w:val="005505D8"/>
    <w:rsid w:val="005807B3"/>
    <w:rsid w:val="005B701C"/>
    <w:rsid w:val="005D76B6"/>
    <w:rsid w:val="005F1473"/>
    <w:rsid w:val="00600998"/>
    <w:rsid w:val="00632B2C"/>
    <w:rsid w:val="00633846"/>
    <w:rsid w:val="00651424"/>
    <w:rsid w:val="0065202E"/>
    <w:rsid w:val="00677243"/>
    <w:rsid w:val="006968B9"/>
    <w:rsid w:val="006F5A5C"/>
    <w:rsid w:val="0076691A"/>
    <w:rsid w:val="0078512D"/>
    <w:rsid w:val="00814046"/>
    <w:rsid w:val="00877E78"/>
    <w:rsid w:val="008A0E4D"/>
    <w:rsid w:val="008B085B"/>
    <w:rsid w:val="008B7BD1"/>
    <w:rsid w:val="008C0B3F"/>
    <w:rsid w:val="008C57EB"/>
    <w:rsid w:val="008F7926"/>
    <w:rsid w:val="00903D3B"/>
    <w:rsid w:val="00907576"/>
    <w:rsid w:val="0091229D"/>
    <w:rsid w:val="00947C89"/>
    <w:rsid w:val="00951C8B"/>
    <w:rsid w:val="009E39B7"/>
    <w:rsid w:val="009F1A1B"/>
    <w:rsid w:val="00A34D2C"/>
    <w:rsid w:val="00A43083"/>
    <w:rsid w:val="00B40C62"/>
    <w:rsid w:val="00B57465"/>
    <w:rsid w:val="00B60C4C"/>
    <w:rsid w:val="00B67425"/>
    <w:rsid w:val="00C12C8A"/>
    <w:rsid w:val="00C16ADB"/>
    <w:rsid w:val="00C46383"/>
    <w:rsid w:val="00C817D2"/>
    <w:rsid w:val="00CE4D46"/>
    <w:rsid w:val="00CF61B3"/>
    <w:rsid w:val="00D3433C"/>
    <w:rsid w:val="00D75653"/>
    <w:rsid w:val="00D8099C"/>
    <w:rsid w:val="00DC31C4"/>
    <w:rsid w:val="00DD6EC4"/>
    <w:rsid w:val="00DE421B"/>
    <w:rsid w:val="00E60D65"/>
    <w:rsid w:val="00E70AE1"/>
    <w:rsid w:val="00E9129B"/>
    <w:rsid w:val="00F20660"/>
    <w:rsid w:val="00F25987"/>
    <w:rsid w:val="00FA1F50"/>
    <w:rsid w:val="00FC4D73"/>
    <w:rsid w:val="00FE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FE03"/>
  <w15:chartTrackingRefBased/>
  <w15:docId w15:val="{9377A9F9-0AB8-4A3A-80E2-C77F79AC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6A1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846A1"/>
  </w:style>
  <w:style w:type="paragraph" w:styleId="a5">
    <w:name w:val="footer"/>
    <w:basedOn w:val="a"/>
    <w:link w:val="a6"/>
    <w:uiPriority w:val="99"/>
    <w:unhideWhenUsed/>
    <w:rsid w:val="003846A1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846A1"/>
  </w:style>
  <w:style w:type="character" w:styleId="a7">
    <w:name w:val="Hyperlink"/>
    <w:basedOn w:val="a0"/>
    <w:uiPriority w:val="99"/>
    <w:semiHidden/>
    <w:unhideWhenUsed/>
    <w:rsid w:val="003846A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846A1"/>
    <w:rPr>
      <w:color w:val="954F72"/>
      <w:u w:val="single"/>
    </w:rPr>
  </w:style>
  <w:style w:type="paragraph" w:customStyle="1" w:styleId="msonormal0">
    <w:name w:val="msonormal"/>
    <w:basedOn w:val="a"/>
    <w:rsid w:val="003846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846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xl65">
    <w:name w:val="xl65"/>
    <w:basedOn w:val="a"/>
    <w:rsid w:val="003846A1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846A1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846A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846A1"/>
    <w:pPr>
      <w:widowControl/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846A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3846A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6">
    <w:name w:val="font6"/>
    <w:basedOn w:val="a"/>
    <w:rsid w:val="008B08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8B085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8B085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9">
    <w:name w:val="Revision"/>
    <w:hidden/>
    <w:uiPriority w:val="99"/>
    <w:semiHidden/>
    <w:rsid w:val="005F1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aicheng</dc:creator>
  <cp:keywords/>
  <dc:description/>
  <cp:lastModifiedBy>Zhang zaicheng</cp:lastModifiedBy>
  <cp:revision>126</cp:revision>
  <cp:lastPrinted>2023-07-04T15:30:00Z</cp:lastPrinted>
  <dcterms:created xsi:type="dcterms:W3CDTF">2023-07-04T14:07:00Z</dcterms:created>
  <dcterms:modified xsi:type="dcterms:W3CDTF">2023-10-11T14:12:00Z</dcterms:modified>
</cp:coreProperties>
</file>